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F1633" w14:textId="77777777" w:rsidR="00070499" w:rsidRDefault="00070499" w:rsidP="00CF4E40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999"/>
        <w:gridCol w:w="2811"/>
        <w:gridCol w:w="2526"/>
        <w:gridCol w:w="2233"/>
        <w:gridCol w:w="2391"/>
      </w:tblGrid>
      <w:tr w:rsidR="00BB7877" w:rsidRPr="000F1844" w14:paraId="44345EDD" w14:textId="77777777" w:rsidTr="00BB7877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36D4A" w14:textId="1CBFA6EA" w:rsidR="00BB7877" w:rsidRPr="00BB7877" w:rsidRDefault="00BB7877" w:rsidP="00BB78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Supplementary </w:t>
            </w:r>
            <w:r w:rsidRPr="000F18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Table 1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Attributes and levels of the discrete choice experiment with the total number of appearances and selections</w:t>
            </w:r>
            <w:r w:rsidRPr="000F1844">
              <w:rPr>
                <w:rFonts w:ascii="Calibri" w:eastAsia="Times New Roman" w:hAnsi="Calibri" w:cs="Calibri"/>
                <w:color w:val="000000"/>
                <w:lang w:val="en-SG"/>
              </w:rPr>
              <w:t> </w:t>
            </w:r>
          </w:p>
        </w:tc>
      </w:tr>
      <w:tr w:rsidR="00BB7877" w:rsidRPr="000F1844" w14:paraId="71BB2A7E" w14:textId="77777777" w:rsidTr="00BB7877">
        <w:trPr>
          <w:trHeight w:val="20"/>
        </w:trPr>
        <w:tc>
          <w:tcPr>
            <w:tcW w:w="1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819DB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Attribute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4B622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Levels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C0C73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Total No. of Appearanc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63FF0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Total No. of Selection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FC1D0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Percentage of Selection</w:t>
            </w:r>
          </w:p>
        </w:tc>
      </w:tr>
      <w:tr w:rsidR="00BB7877" w:rsidRPr="000F1844" w14:paraId="1D1FA782" w14:textId="77777777" w:rsidTr="00BB7877">
        <w:trPr>
          <w:trHeight w:val="20"/>
        </w:trPr>
        <w:tc>
          <w:tcPr>
            <w:tcW w:w="15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5A0D20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Procedur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4715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Colonoscopy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F540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615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8593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300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0C67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9</w:t>
            </w: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%</w:t>
            </w:r>
          </w:p>
        </w:tc>
      </w:tr>
      <w:tr w:rsidR="00BB7877" w:rsidRPr="000F1844" w14:paraId="19E85054" w14:textId="77777777" w:rsidTr="00BB7877">
        <w:trPr>
          <w:trHeight w:val="20"/>
        </w:trPr>
        <w:tc>
          <w:tcPr>
            <w:tcW w:w="1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9E2C4" w14:textId="77777777" w:rsidR="00070499" w:rsidRPr="000F1844" w:rsidRDefault="00070499" w:rsidP="00B64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706B" w14:textId="1A4B9026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CT </w:t>
            </w:r>
            <w:r w:rsidR="002C14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c</w:t>
            </w: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olono</w:t>
            </w:r>
            <w:r w:rsidR="007812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graphy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6BF9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538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04A6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213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424D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0</w:t>
            </w: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%</w:t>
            </w:r>
          </w:p>
        </w:tc>
      </w:tr>
      <w:tr w:rsidR="00BB7877" w:rsidRPr="000F1844" w14:paraId="270580C4" w14:textId="77777777" w:rsidTr="00BB7877">
        <w:trPr>
          <w:trHeight w:val="20"/>
        </w:trPr>
        <w:tc>
          <w:tcPr>
            <w:tcW w:w="1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E5D84" w14:textId="77777777" w:rsidR="00070499" w:rsidRPr="000F1844" w:rsidRDefault="00070499" w:rsidP="00B64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50DE" w14:textId="7BDC659A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Stool-</w:t>
            </w:r>
            <w:r w:rsidR="002C14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b</w:t>
            </w: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ased (2 Days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2C2B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214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357A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26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6A94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9</w:t>
            </w: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%</w:t>
            </w:r>
          </w:p>
        </w:tc>
      </w:tr>
      <w:tr w:rsidR="00BB7877" w:rsidRPr="000F1844" w14:paraId="1DAEA9F1" w14:textId="77777777" w:rsidTr="00BB7877">
        <w:trPr>
          <w:trHeight w:val="20"/>
        </w:trPr>
        <w:tc>
          <w:tcPr>
            <w:tcW w:w="1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29A03E" w14:textId="77777777" w:rsidR="00070499" w:rsidRPr="000F1844" w:rsidRDefault="00070499" w:rsidP="00B64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3779" w14:textId="209A58F8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Stool-</w:t>
            </w:r>
            <w:r w:rsidR="002C14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b</w:t>
            </w: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ased (1 Day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0BB4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99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BDDA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25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1649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63%</w:t>
            </w:r>
          </w:p>
        </w:tc>
      </w:tr>
      <w:tr w:rsidR="00BB7877" w:rsidRPr="000F1844" w14:paraId="49929A85" w14:textId="77777777" w:rsidTr="00BB7877">
        <w:trPr>
          <w:trHeight w:val="20"/>
        </w:trPr>
        <w:tc>
          <w:tcPr>
            <w:tcW w:w="1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A3799" w14:textId="77777777" w:rsidR="00070499" w:rsidRPr="000F1844" w:rsidRDefault="00070499" w:rsidP="00B64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3D981" w14:textId="0CFA9F3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Blood-</w:t>
            </w:r>
            <w:r w:rsidR="002C14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b</w:t>
            </w: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ased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BD313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740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D5600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2549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8E629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</w:t>
            </w: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%</w:t>
            </w:r>
          </w:p>
        </w:tc>
      </w:tr>
      <w:tr w:rsidR="00BB7877" w:rsidRPr="000F1844" w14:paraId="1A77E5EF" w14:textId="77777777" w:rsidTr="00BB7877">
        <w:trPr>
          <w:trHeight w:val="20"/>
        </w:trPr>
        <w:tc>
          <w:tcPr>
            <w:tcW w:w="15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3EC240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Pain Level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D43D" w14:textId="68E5C470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No </w:t>
            </w:r>
            <w:r w:rsidR="002C14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p</w:t>
            </w: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ain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EA78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14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F449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631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3D36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55%</w:t>
            </w:r>
          </w:p>
        </w:tc>
      </w:tr>
      <w:tr w:rsidR="00BB7877" w:rsidRPr="000F1844" w14:paraId="4A094123" w14:textId="77777777" w:rsidTr="00BB7877">
        <w:trPr>
          <w:trHeight w:val="20"/>
        </w:trPr>
        <w:tc>
          <w:tcPr>
            <w:tcW w:w="1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BCC6D6" w14:textId="77777777" w:rsidR="00070499" w:rsidRPr="000F1844" w:rsidRDefault="00070499" w:rsidP="00B64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4BE62" w14:textId="188F823D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Mild </w:t>
            </w:r>
            <w:r w:rsidR="002C14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p</w:t>
            </w: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ain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889BE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9001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93D8D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3895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B2A0F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3%</w:t>
            </w:r>
          </w:p>
        </w:tc>
      </w:tr>
      <w:tr w:rsidR="00BB7877" w:rsidRPr="000F1844" w14:paraId="0DF362DA" w14:textId="77777777" w:rsidTr="00BB7877">
        <w:trPr>
          <w:trHeight w:val="20"/>
        </w:trPr>
        <w:tc>
          <w:tcPr>
            <w:tcW w:w="15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14C4B1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Sensitivity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9724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00%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F593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695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FCC5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76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C86A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68%</w:t>
            </w:r>
          </w:p>
        </w:tc>
      </w:tr>
      <w:tr w:rsidR="00BB7877" w:rsidRPr="000F1844" w14:paraId="3ABE2200" w14:textId="77777777" w:rsidTr="00BB7877">
        <w:trPr>
          <w:trHeight w:val="20"/>
        </w:trPr>
        <w:tc>
          <w:tcPr>
            <w:tcW w:w="1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3FE97" w14:textId="77777777" w:rsidR="00070499" w:rsidRPr="000F1844" w:rsidRDefault="00070499" w:rsidP="00B64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C5F0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95%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7548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691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36FA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283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FD46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1%</w:t>
            </w:r>
          </w:p>
        </w:tc>
      </w:tr>
      <w:tr w:rsidR="00BB7877" w:rsidRPr="000F1844" w14:paraId="1FB92096" w14:textId="77777777" w:rsidTr="00BB7877">
        <w:trPr>
          <w:trHeight w:val="20"/>
        </w:trPr>
        <w:tc>
          <w:tcPr>
            <w:tcW w:w="1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B1CFD" w14:textId="77777777" w:rsidR="00070499" w:rsidRPr="000F1844" w:rsidRDefault="00070499" w:rsidP="00B64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D839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80%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D308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55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A8F4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82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8AAE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0%</w:t>
            </w:r>
          </w:p>
        </w:tc>
      </w:tr>
      <w:tr w:rsidR="00BB7877" w:rsidRPr="000F1844" w14:paraId="4FD8B4A8" w14:textId="77777777" w:rsidTr="00BB7877">
        <w:trPr>
          <w:trHeight w:val="20"/>
        </w:trPr>
        <w:tc>
          <w:tcPr>
            <w:tcW w:w="1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3D922" w14:textId="77777777" w:rsidR="00070499" w:rsidRPr="000F1844" w:rsidRDefault="00070499" w:rsidP="00B64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DC17F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60%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4FE4E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996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CAFA8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792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B9825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0</w:t>
            </w: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%</w:t>
            </w:r>
          </w:p>
        </w:tc>
      </w:tr>
      <w:tr w:rsidR="00BB7877" w:rsidRPr="000F1844" w14:paraId="0F771479" w14:textId="77777777" w:rsidTr="00BB7877">
        <w:trPr>
          <w:trHeight w:val="20"/>
        </w:trPr>
        <w:tc>
          <w:tcPr>
            <w:tcW w:w="15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977C7A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Recommendation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404B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Health Promotion Board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4D45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90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299C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287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FB78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9</w:t>
            </w: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%</w:t>
            </w:r>
          </w:p>
        </w:tc>
      </w:tr>
      <w:tr w:rsidR="00BB7877" w:rsidRPr="000F1844" w14:paraId="08C8145B" w14:textId="77777777" w:rsidTr="00BB7877">
        <w:trPr>
          <w:trHeight w:val="20"/>
        </w:trPr>
        <w:tc>
          <w:tcPr>
            <w:tcW w:w="1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90C51" w14:textId="77777777" w:rsidR="00070499" w:rsidRPr="000F1844" w:rsidRDefault="00070499" w:rsidP="00B64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7FA2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Doctor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1529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676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9F49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358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8D35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3</w:t>
            </w: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%</w:t>
            </w:r>
          </w:p>
        </w:tc>
      </w:tr>
      <w:tr w:rsidR="00BB7877" w:rsidRPr="000F1844" w14:paraId="26567084" w14:textId="77777777" w:rsidTr="00BB7877">
        <w:trPr>
          <w:trHeight w:val="20"/>
        </w:trPr>
        <w:tc>
          <w:tcPr>
            <w:tcW w:w="1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1A253" w14:textId="77777777" w:rsidR="00070499" w:rsidRPr="000F1844" w:rsidRDefault="00070499" w:rsidP="00B64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3DFD" w14:textId="6BBEF3B3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Family or </w:t>
            </w:r>
            <w:r w:rsidR="002C14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f</w:t>
            </w: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iend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0C39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51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9D1B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216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E9B3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8%</w:t>
            </w:r>
          </w:p>
        </w:tc>
      </w:tr>
      <w:tr w:rsidR="00BB7877" w:rsidRPr="000F1844" w14:paraId="2142661A" w14:textId="77777777" w:rsidTr="00BB7877">
        <w:trPr>
          <w:trHeight w:val="20"/>
        </w:trPr>
        <w:tc>
          <w:tcPr>
            <w:tcW w:w="1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72E6D" w14:textId="77777777" w:rsidR="00070499" w:rsidRPr="000F1844" w:rsidRDefault="00070499" w:rsidP="00B64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CE776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Neither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867DE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238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58CDC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590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9AC43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8</w:t>
            </w: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%</w:t>
            </w:r>
          </w:p>
        </w:tc>
      </w:tr>
      <w:tr w:rsidR="00BB7877" w:rsidRPr="000F1844" w14:paraId="058D9ED5" w14:textId="77777777" w:rsidTr="00BB7877">
        <w:trPr>
          <w:trHeight w:val="20"/>
        </w:trPr>
        <w:tc>
          <w:tcPr>
            <w:tcW w:w="15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53AC52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Cost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7419" w14:textId="6E980BEE" w:rsidR="00070499" w:rsidRPr="000F1844" w:rsidRDefault="002C1480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Singapore $</w:t>
            </w:r>
            <w:r w:rsidR="00070499"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A04D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45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6CCE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32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1BF0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72%</w:t>
            </w:r>
          </w:p>
        </w:tc>
      </w:tr>
      <w:tr w:rsidR="00BB7877" w:rsidRPr="000F1844" w14:paraId="4F045675" w14:textId="77777777" w:rsidTr="00BB7877">
        <w:trPr>
          <w:trHeight w:val="20"/>
        </w:trPr>
        <w:tc>
          <w:tcPr>
            <w:tcW w:w="1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30049" w14:textId="77777777" w:rsidR="00070499" w:rsidRPr="000F1844" w:rsidRDefault="00070499" w:rsidP="00B64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BF1E" w14:textId="2AA8C4DB" w:rsidR="00070499" w:rsidRPr="000F1844" w:rsidRDefault="002C1480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Singapore $</w:t>
            </w:r>
            <w:r w:rsidR="00070499"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5</w:t>
            </w:r>
            <w:r w:rsidR="000704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(~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US $</w:t>
            </w:r>
            <w:r w:rsidR="000704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3.75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D07F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59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4F82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21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10FC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76%</w:t>
            </w:r>
          </w:p>
        </w:tc>
      </w:tr>
      <w:tr w:rsidR="00BB7877" w:rsidRPr="000F1844" w14:paraId="190FC7DB" w14:textId="77777777" w:rsidTr="00BB7877">
        <w:trPr>
          <w:trHeight w:val="20"/>
        </w:trPr>
        <w:tc>
          <w:tcPr>
            <w:tcW w:w="1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75A835" w14:textId="77777777" w:rsidR="00070499" w:rsidRPr="000F1844" w:rsidRDefault="00070499" w:rsidP="00B64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F40F" w14:textId="106D5B8B" w:rsidR="00070499" w:rsidRPr="000F1844" w:rsidRDefault="002C1480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Singapore $</w:t>
            </w:r>
            <w:r w:rsidR="00070499"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30</w:t>
            </w:r>
            <w:r w:rsidR="000704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(~U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$</w:t>
            </w:r>
            <w:r w:rsidR="000704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22.50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D890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551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E27B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271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5E2E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9%</w:t>
            </w:r>
          </w:p>
        </w:tc>
      </w:tr>
      <w:tr w:rsidR="00BB7877" w:rsidRPr="000F1844" w14:paraId="7D486EDB" w14:textId="77777777" w:rsidTr="00BB7877">
        <w:trPr>
          <w:trHeight w:val="20"/>
        </w:trPr>
        <w:tc>
          <w:tcPr>
            <w:tcW w:w="1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2D86E" w14:textId="77777777" w:rsidR="00070499" w:rsidRPr="000F1844" w:rsidRDefault="00070499" w:rsidP="00B64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AC76" w14:textId="4B01BA7A" w:rsidR="00070499" w:rsidRPr="000F1844" w:rsidRDefault="002C1480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Singapore $</w:t>
            </w:r>
            <w:r w:rsidR="00070499"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00</w:t>
            </w:r>
            <w:r w:rsidR="000704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(~U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$</w:t>
            </w:r>
            <w:r w:rsidR="000704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300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DCB2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392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6A7D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56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FE60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0</w:t>
            </w: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%</w:t>
            </w:r>
          </w:p>
        </w:tc>
      </w:tr>
      <w:tr w:rsidR="00BB7877" w:rsidRPr="000F1844" w14:paraId="2D556A8F" w14:textId="77777777" w:rsidTr="00BB7877">
        <w:trPr>
          <w:trHeight w:val="20"/>
        </w:trPr>
        <w:tc>
          <w:tcPr>
            <w:tcW w:w="1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1BA6C" w14:textId="77777777" w:rsidR="00070499" w:rsidRPr="000F1844" w:rsidRDefault="00070499" w:rsidP="00B64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9AC9C" w14:textId="4886D660" w:rsidR="00070499" w:rsidRPr="000F1844" w:rsidRDefault="002C1480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Singapore $</w:t>
            </w:r>
            <w:r w:rsidR="00070499"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000</w:t>
            </w:r>
            <w:r w:rsidR="000704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(~U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$</w:t>
            </w:r>
            <w:r w:rsidR="000704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750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F9B50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934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62036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50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E6A6A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</w:t>
            </w: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%</w:t>
            </w:r>
          </w:p>
        </w:tc>
      </w:tr>
      <w:tr w:rsidR="00BB7877" w:rsidRPr="000F1844" w14:paraId="2BC8CC91" w14:textId="77777777" w:rsidTr="00BB7877">
        <w:trPr>
          <w:trHeight w:val="20"/>
        </w:trPr>
        <w:tc>
          <w:tcPr>
            <w:tcW w:w="15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E5AD51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Risk of Test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CD33" w14:textId="268EF321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No </w:t>
            </w:r>
            <w:r w:rsidR="002C14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</w:t>
            </w: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isk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F006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528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EF80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856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A265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56%</w:t>
            </w:r>
          </w:p>
        </w:tc>
      </w:tr>
      <w:tr w:rsidR="00BB7877" w:rsidRPr="000F1844" w14:paraId="039EA6FD" w14:textId="77777777" w:rsidTr="00BB7877">
        <w:trPr>
          <w:trHeight w:val="20"/>
        </w:trPr>
        <w:tc>
          <w:tcPr>
            <w:tcW w:w="1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CA247" w14:textId="77777777" w:rsidR="00070499" w:rsidRPr="000F1844" w:rsidRDefault="00070499" w:rsidP="00B64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A6232" w14:textId="5954B618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 w:rsidR="002C14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isk of </w:t>
            </w:r>
            <w:r w:rsidR="002C14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dverse </w:t>
            </w:r>
            <w:r w:rsidR="002C14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vent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6014B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5138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C47A8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64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5AE5B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32%</w:t>
            </w:r>
          </w:p>
        </w:tc>
      </w:tr>
      <w:tr w:rsidR="00BB7877" w:rsidRPr="000F1844" w14:paraId="45E0A88E" w14:textId="77777777" w:rsidTr="00BB7877">
        <w:trPr>
          <w:trHeight w:val="20"/>
        </w:trPr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8E7C9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Opt-Out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10CD8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69A01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0210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EE28B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567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5C198" w14:textId="77777777" w:rsidR="00070499" w:rsidRPr="000F1844" w:rsidRDefault="00070499" w:rsidP="00B64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8</w:t>
            </w:r>
            <w:r w:rsidRPr="000F18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%</w:t>
            </w:r>
          </w:p>
        </w:tc>
      </w:tr>
    </w:tbl>
    <w:p w14:paraId="5C560F0A" w14:textId="10A6F0DB" w:rsidR="00070499" w:rsidRDefault="00070499" w:rsidP="00CF4E40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070499" w:rsidSect="000F184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499"/>
    <w:rsid w:val="00004FE5"/>
    <w:rsid w:val="0001213C"/>
    <w:rsid w:val="00012FF1"/>
    <w:rsid w:val="00014915"/>
    <w:rsid w:val="00044B00"/>
    <w:rsid w:val="00060578"/>
    <w:rsid w:val="00070499"/>
    <w:rsid w:val="0007725D"/>
    <w:rsid w:val="00080951"/>
    <w:rsid w:val="00084FAD"/>
    <w:rsid w:val="000B7B15"/>
    <w:rsid w:val="000E1FF1"/>
    <w:rsid w:val="0010702D"/>
    <w:rsid w:val="00124A62"/>
    <w:rsid w:val="00131415"/>
    <w:rsid w:val="00133EA5"/>
    <w:rsid w:val="001711E4"/>
    <w:rsid w:val="001912F5"/>
    <w:rsid w:val="00197489"/>
    <w:rsid w:val="001A428F"/>
    <w:rsid w:val="001E13A4"/>
    <w:rsid w:val="001E6E19"/>
    <w:rsid w:val="002410C5"/>
    <w:rsid w:val="00244152"/>
    <w:rsid w:val="00262BE6"/>
    <w:rsid w:val="00263438"/>
    <w:rsid w:val="00266E5A"/>
    <w:rsid w:val="00281DD1"/>
    <w:rsid w:val="00290335"/>
    <w:rsid w:val="00294F34"/>
    <w:rsid w:val="002A6E31"/>
    <w:rsid w:val="002C1480"/>
    <w:rsid w:val="002C6E57"/>
    <w:rsid w:val="002C6FAE"/>
    <w:rsid w:val="003018F3"/>
    <w:rsid w:val="003213FC"/>
    <w:rsid w:val="00360C5A"/>
    <w:rsid w:val="003705F7"/>
    <w:rsid w:val="00375C8F"/>
    <w:rsid w:val="003A2E37"/>
    <w:rsid w:val="003B2985"/>
    <w:rsid w:val="003B5C6B"/>
    <w:rsid w:val="003B6E7D"/>
    <w:rsid w:val="003B72EC"/>
    <w:rsid w:val="003E02AA"/>
    <w:rsid w:val="00406460"/>
    <w:rsid w:val="00420904"/>
    <w:rsid w:val="004250F3"/>
    <w:rsid w:val="004746D3"/>
    <w:rsid w:val="00474779"/>
    <w:rsid w:val="00486363"/>
    <w:rsid w:val="004875AA"/>
    <w:rsid w:val="004D6396"/>
    <w:rsid w:val="004E1B68"/>
    <w:rsid w:val="00501893"/>
    <w:rsid w:val="0052647B"/>
    <w:rsid w:val="00535381"/>
    <w:rsid w:val="00543303"/>
    <w:rsid w:val="00561511"/>
    <w:rsid w:val="00571533"/>
    <w:rsid w:val="005A4D0C"/>
    <w:rsid w:val="005B5242"/>
    <w:rsid w:val="005E2C1E"/>
    <w:rsid w:val="00606CAF"/>
    <w:rsid w:val="00612F9D"/>
    <w:rsid w:val="006347AF"/>
    <w:rsid w:val="006606CC"/>
    <w:rsid w:val="00672E0D"/>
    <w:rsid w:val="00675534"/>
    <w:rsid w:val="00680568"/>
    <w:rsid w:val="006B2BC6"/>
    <w:rsid w:val="006B30D2"/>
    <w:rsid w:val="006C7BBA"/>
    <w:rsid w:val="006F593A"/>
    <w:rsid w:val="00710860"/>
    <w:rsid w:val="007563B9"/>
    <w:rsid w:val="00756FE8"/>
    <w:rsid w:val="00764F6E"/>
    <w:rsid w:val="00766EAE"/>
    <w:rsid w:val="00773743"/>
    <w:rsid w:val="007812BD"/>
    <w:rsid w:val="007A169B"/>
    <w:rsid w:val="007A5022"/>
    <w:rsid w:val="007C276A"/>
    <w:rsid w:val="007C4D53"/>
    <w:rsid w:val="007C57DF"/>
    <w:rsid w:val="008163DC"/>
    <w:rsid w:val="0084432A"/>
    <w:rsid w:val="008705AF"/>
    <w:rsid w:val="00873B39"/>
    <w:rsid w:val="00877217"/>
    <w:rsid w:val="00884795"/>
    <w:rsid w:val="00887FE2"/>
    <w:rsid w:val="008A1308"/>
    <w:rsid w:val="008A353C"/>
    <w:rsid w:val="008B5873"/>
    <w:rsid w:val="008D7812"/>
    <w:rsid w:val="008E6DF7"/>
    <w:rsid w:val="009106D4"/>
    <w:rsid w:val="00961179"/>
    <w:rsid w:val="009723BA"/>
    <w:rsid w:val="009E2B2A"/>
    <w:rsid w:val="00A0402D"/>
    <w:rsid w:val="00A16E80"/>
    <w:rsid w:val="00A70210"/>
    <w:rsid w:val="00AD27C3"/>
    <w:rsid w:val="00AD2D3D"/>
    <w:rsid w:val="00AE552C"/>
    <w:rsid w:val="00AE7871"/>
    <w:rsid w:val="00AF0255"/>
    <w:rsid w:val="00AF58CE"/>
    <w:rsid w:val="00B12FD7"/>
    <w:rsid w:val="00B266BB"/>
    <w:rsid w:val="00B30251"/>
    <w:rsid w:val="00B32D8C"/>
    <w:rsid w:val="00B34779"/>
    <w:rsid w:val="00B454A7"/>
    <w:rsid w:val="00B672EB"/>
    <w:rsid w:val="00BA31C5"/>
    <w:rsid w:val="00BA3D97"/>
    <w:rsid w:val="00BB7877"/>
    <w:rsid w:val="00BD16A4"/>
    <w:rsid w:val="00BD1B92"/>
    <w:rsid w:val="00BE2EB1"/>
    <w:rsid w:val="00C043E8"/>
    <w:rsid w:val="00C05DD7"/>
    <w:rsid w:val="00C068A2"/>
    <w:rsid w:val="00C440D1"/>
    <w:rsid w:val="00C722F2"/>
    <w:rsid w:val="00C7723D"/>
    <w:rsid w:val="00CB7A9B"/>
    <w:rsid w:val="00CE2604"/>
    <w:rsid w:val="00CF4E40"/>
    <w:rsid w:val="00D0035C"/>
    <w:rsid w:val="00D1138A"/>
    <w:rsid w:val="00D16A51"/>
    <w:rsid w:val="00D80C0B"/>
    <w:rsid w:val="00DB390D"/>
    <w:rsid w:val="00DC59C6"/>
    <w:rsid w:val="00DD3FF4"/>
    <w:rsid w:val="00E17099"/>
    <w:rsid w:val="00E23011"/>
    <w:rsid w:val="00E45117"/>
    <w:rsid w:val="00EA0C5C"/>
    <w:rsid w:val="00EA5B47"/>
    <w:rsid w:val="00EC66B6"/>
    <w:rsid w:val="00ED2665"/>
    <w:rsid w:val="00ED3D22"/>
    <w:rsid w:val="00F36490"/>
    <w:rsid w:val="00F535D6"/>
    <w:rsid w:val="00FC1E78"/>
    <w:rsid w:val="00FC7206"/>
    <w:rsid w:val="00FE1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A82C75"/>
  <w15:chartTrackingRefBased/>
  <w15:docId w15:val="{81486247-C3EB-4A45-8F9D-9AC7C3B66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nce Ong</dc:creator>
  <cp:keywords/>
  <dc:description/>
  <cp:lastModifiedBy>Clarence Ong</cp:lastModifiedBy>
  <cp:revision>7</cp:revision>
  <dcterms:created xsi:type="dcterms:W3CDTF">2023-10-03T05:20:00Z</dcterms:created>
  <dcterms:modified xsi:type="dcterms:W3CDTF">2024-06-14T06:13:00Z</dcterms:modified>
</cp:coreProperties>
</file>